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FD190" w14:textId="063A43C9" w:rsidR="002F74B8" w:rsidRDefault="002F74B8" w:rsidP="002F74B8">
      <w:pPr>
        <w:pBdr>
          <w:top w:val="nil"/>
          <w:left w:val="nil"/>
          <w:bottom w:val="nil"/>
          <w:right w:val="nil"/>
          <w:between w:val="nil"/>
        </w:pBdr>
        <w:spacing w:after="1"/>
        <w:rPr>
          <w:color w:val="000000"/>
        </w:rPr>
      </w:pPr>
      <w:r>
        <w:rPr>
          <w:color w:val="000000"/>
        </w:rPr>
        <w:t xml:space="preserve">Table </w:t>
      </w:r>
      <w:r w:rsidR="00C86E39">
        <w:rPr>
          <w:color w:val="000000"/>
        </w:rPr>
        <w:t>S1</w:t>
      </w:r>
      <w:r>
        <w:rPr>
          <w:color w:val="000000"/>
        </w:rPr>
        <w:t xml:space="preserve">: Demographic information for 19 caregivers participating in the experiment. </w:t>
      </w:r>
      <w:r>
        <w:t xml:space="preserve">One participant didn’t share demographic details. </w:t>
      </w:r>
    </w:p>
    <w:p w14:paraId="38276E8F" w14:textId="77777777" w:rsidR="002F74B8" w:rsidRDefault="002F74B8" w:rsidP="002F74B8">
      <w:pPr>
        <w:pBdr>
          <w:top w:val="nil"/>
          <w:left w:val="nil"/>
          <w:bottom w:val="nil"/>
          <w:right w:val="nil"/>
          <w:between w:val="nil"/>
        </w:pBdr>
        <w:spacing w:after="1"/>
      </w:pPr>
    </w:p>
    <w:p w14:paraId="5BC93758" w14:textId="77777777" w:rsidR="002F74B8" w:rsidRDefault="002F74B8" w:rsidP="002F74B8">
      <w:pPr>
        <w:pBdr>
          <w:top w:val="nil"/>
          <w:left w:val="nil"/>
          <w:bottom w:val="nil"/>
          <w:right w:val="nil"/>
          <w:between w:val="nil"/>
        </w:pBdr>
        <w:spacing w:after="1"/>
      </w:pPr>
    </w:p>
    <w:tbl>
      <w:tblPr>
        <w:tblW w:w="6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740"/>
        <w:gridCol w:w="1755"/>
        <w:gridCol w:w="1725"/>
      </w:tblGrid>
      <w:tr w:rsidR="002F74B8" w14:paraId="16FC0710" w14:textId="77777777" w:rsidTr="00452360">
        <w:tc>
          <w:tcPr>
            <w:tcW w:w="138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0B2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easure</w:t>
            </w:r>
          </w:p>
        </w:tc>
        <w:tc>
          <w:tcPr>
            <w:tcW w:w="174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9FE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4F1C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ount</w:t>
            </w:r>
          </w:p>
        </w:tc>
        <w:tc>
          <w:tcPr>
            <w:tcW w:w="172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3ACE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ercentage</w:t>
            </w:r>
          </w:p>
        </w:tc>
      </w:tr>
      <w:tr w:rsidR="002F74B8" w14:paraId="72849129" w14:textId="77777777" w:rsidTr="00452360">
        <w:tc>
          <w:tcPr>
            <w:tcW w:w="13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A3B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74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7D9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DDDA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BF6C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2F74B8" w14:paraId="6A43A57C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C68E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2EB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ale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2436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08C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%</w:t>
            </w:r>
          </w:p>
        </w:tc>
      </w:tr>
      <w:tr w:rsidR="002F74B8" w14:paraId="2C77A778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69E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87C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male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DA75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8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6E3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5%</w:t>
            </w:r>
          </w:p>
        </w:tc>
      </w:tr>
      <w:tr w:rsidR="002F74B8" w14:paraId="17B9F639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73A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6A1C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9BBA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9E319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2F74B8" w14:paraId="35B25D95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7AEC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68A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merican Indian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75A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B2C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%</w:t>
            </w:r>
          </w:p>
        </w:tc>
      </w:tr>
      <w:tr w:rsidR="002F74B8" w14:paraId="57649587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E15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9F2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lack American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033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43D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1%</w:t>
            </w:r>
          </w:p>
        </w:tc>
      </w:tr>
      <w:tr w:rsidR="002F74B8" w14:paraId="0E8C5661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30A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BB9D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Caucasian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C0F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EAD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3%</w:t>
            </w:r>
          </w:p>
        </w:tc>
      </w:tr>
      <w:tr w:rsidR="002F74B8" w14:paraId="6E77EABF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83C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608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ative Hawaiian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90E55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81B5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%</w:t>
            </w:r>
          </w:p>
        </w:tc>
      </w:tr>
      <w:tr w:rsidR="002F74B8" w14:paraId="2DF5DDC3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941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86E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iracial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52F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60F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%</w:t>
            </w:r>
          </w:p>
        </w:tc>
      </w:tr>
      <w:tr w:rsidR="002F74B8" w14:paraId="480E03A1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3E02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A719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31CA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E5B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2F74B8" w14:paraId="75591C5F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1E2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71F1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n-Hispanic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E72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9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C4E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0%</w:t>
            </w:r>
          </w:p>
        </w:tc>
      </w:tr>
      <w:tr w:rsidR="002F74B8" w14:paraId="2066FA15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60C5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753E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Hispanic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BE717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D537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%</w:t>
            </w:r>
          </w:p>
        </w:tc>
      </w:tr>
      <w:tr w:rsidR="002F74B8" w14:paraId="62BFDDBA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BDF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Household Income</w:t>
            </w: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5BE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7108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19E39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2F74B8" w14:paraId="2D5A9A8E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0D6C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D4C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lt; $2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DC45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13D5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%</w:t>
            </w:r>
          </w:p>
        </w:tc>
      </w:tr>
      <w:tr w:rsidR="002F74B8" w14:paraId="4018F0C1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07AA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C292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$20000-$4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559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C94E5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1%</w:t>
            </w:r>
          </w:p>
        </w:tc>
      </w:tr>
      <w:tr w:rsidR="002F74B8" w14:paraId="049E0222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F49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A5A3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$40000-$6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5B6C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05C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%</w:t>
            </w:r>
          </w:p>
        </w:tc>
      </w:tr>
      <w:tr w:rsidR="002F74B8" w14:paraId="7733AC69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8D78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1A7F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$60000-$8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9552E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6D6D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0%</w:t>
            </w:r>
          </w:p>
        </w:tc>
      </w:tr>
      <w:tr w:rsidR="002F74B8" w14:paraId="263905AF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32B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E9B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$80000-$10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79F4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5E21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%</w:t>
            </w:r>
          </w:p>
        </w:tc>
      </w:tr>
      <w:tr w:rsidR="002F74B8" w14:paraId="359EC87A" w14:textId="77777777" w:rsidTr="00452360"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E16A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8D5B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&gt;$10000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9A79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5</w:t>
            </w:r>
          </w:p>
        </w:tc>
        <w:tc>
          <w:tcPr>
            <w:tcW w:w="17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CF990" w14:textId="77777777" w:rsidR="002F74B8" w:rsidRDefault="002F74B8" w:rsidP="00452360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6%</w:t>
            </w:r>
          </w:p>
        </w:tc>
      </w:tr>
    </w:tbl>
    <w:p w14:paraId="277DCEE2" w14:textId="77777777" w:rsidR="002F74B8" w:rsidRDefault="002F74B8" w:rsidP="002F74B8">
      <w:pPr>
        <w:rPr>
          <w:color w:val="000000"/>
        </w:rPr>
      </w:pPr>
    </w:p>
    <w:p w14:paraId="2076706C" w14:textId="77777777" w:rsidR="002F74B8" w:rsidRDefault="002F74B8" w:rsidP="002F74B8">
      <w:pPr>
        <w:rPr>
          <w:color w:val="000000"/>
        </w:rPr>
      </w:pPr>
    </w:p>
    <w:p w14:paraId="18C9F985" w14:textId="77777777" w:rsidR="006059CA" w:rsidRDefault="006059CA"/>
    <w:sectPr w:rsidR="006059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4B8"/>
    <w:rsid w:val="002F74B8"/>
    <w:rsid w:val="00414DA9"/>
    <w:rsid w:val="00455DDC"/>
    <w:rsid w:val="00536A42"/>
    <w:rsid w:val="005D51FC"/>
    <w:rsid w:val="006059CA"/>
    <w:rsid w:val="00C35A89"/>
    <w:rsid w:val="00C8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84B0D"/>
  <w15:chartTrackingRefBased/>
  <w15:docId w15:val="{FAE67639-324D-474A-8D64-FBC2B170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4B8"/>
    <w:pPr>
      <w:widowControl w:val="0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Guhan</dc:creator>
  <cp:keywords/>
  <dc:description/>
  <cp:lastModifiedBy>Pooja Guhan</cp:lastModifiedBy>
  <cp:revision>3</cp:revision>
  <dcterms:created xsi:type="dcterms:W3CDTF">2024-12-20T08:23:00Z</dcterms:created>
  <dcterms:modified xsi:type="dcterms:W3CDTF">2024-12-20T08:23:00Z</dcterms:modified>
</cp:coreProperties>
</file>